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97269" w14:textId="77777777" w:rsidR="00324B3B" w:rsidRDefault="00324B3B" w:rsidP="00324B3B">
      <w:pPr>
        <w:rPr>
          <w:sz w:val="20"/>
          <w:szCs w:val="20"/>
        </w:rPr>
      </w:pPr>
      <w:r>
        <w:rPr>
          <w:sz w:val="20"/>
          <w:szCs w:val="20"/>
        </w:rPr>
        <w:t xml:space="preserve">Supplementary Table S2: Society membership of responders </w:t>
      </w:r>
    </w:p>
    <w:tbl>
      <w:tblPr>
        <w:tblW w:w="9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65"/>
        <w:gridCol w:w="1065"/>
        <w:gridCol w:w="1275"/>
      </w:tblGrid>
      <w:tr w:rsidR="00324B3B" w14:paraId="3FCE2E16" w14:textId="77777777" w:rsidTr="009951C8">
        <w:trPr>
          <w:trHeight w:val="48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E948" w14:textId="77777777" w:rsidR="00324B3B" w:rsidRDefault="00324B3B" w:rsidP="009951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ety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3F67" w14:textId="77777777" w:rsidR="00324B3B" w:rsidRDefault="00324B3B" w:rsidP="009951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s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40DD" w14:textId="77777777" w:rsidR="00324B3B" w:rsidRDefault="00324B3B" w:rsidP="009951C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</w:t>
            </w:r>
          </w:p>
        </w:tc>
      </w:tr>
      <w:tr w:rsidR="00324B3B" w14:paraId="4C144587" w14:textId="77777777" w:rsidTr="009951C8"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AC6A0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ASLD (American Association for the Study of Liver Diseases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D0A6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B590E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,3</w:t>
            </w:r>
          </w:p>
        </w:tc>
      </w:tr>
      <w:tr w:rsidR="00324B3B" w14:paraId="3DD87661" w14:textId="77777777" w:rsidTr="009951C8"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24E9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CG (American College of Gastroenterolog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0C275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0C4BE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,7</w:t>
            </w:r>
          </w:p>
        </w:tc>
      </w:tr>
      <w:tr w:rsidR="00324B3B" w14:paraId="0C443EF3" w14:textId="77777777" w:rsidTr="009951C8">
        <w:trPr>
          <w:trHeight w:val="15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3A69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A (American Gastroenterological Association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79972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6994E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,2</w:t>
            </w:r>
          </w:p>
        </w:tc>
      </w:tr>
      <w:tr w:rsidR="00324B3B" w14:paraId="3B0191E4" w14:textId="77777777" w:rsidTr="009951C8">
        <w:trPr>
          <w:trHeight w:val="25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F9C30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SGE (American Society for Gastrointestinal Endoscop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A1DA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D575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,4</w:t>
            </w:r>
          </w:p>
        </w:tc>
      </w:tr>
      <w:tr w:rsidR="00324B3B" w14:paraId="42B1F201" w14:textId="77777777" w:rsidTr="009951C8">
        <w:trPr>
          <w:trHeight w:val="33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ADFF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AES (The European Association of Endoscopic Surger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DE522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C067D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,0</w:t>
            </w:r>
          </w:p>
        </w:tc>
      </w:tr>
      <w:tr w:rsidR="00324B3B" w14:paraId="4C5CBC67" w14:textId="77777777" w:rsidTr="009951C8">
        <w:trPr>
          <w:trHeight w:val="24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DEF4C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AGEN (European Association for Gastroenterology, Endoscopy &amp; Nutrition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15C5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F444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,3</w:t>
            </w:r>
          </w:p>
        </w:tc>
      </w:tr>
      <w:tr w:rsidR="00324B3B" w14:paraId="2B545E72" w14:textId="77777777" w:rsidTr="009951C8">
        <w:trPr>
          <w:trHeight w:val="43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4A43F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ASL (The European Association for the Study of the Liver 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BCC8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031D3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,9</w:t>
            </w:r>
          </w:p>
        </w:tc>
      </w:tr>
      <w:tr w:rsidR="00324B3B" w14:paraId="460EE271" w14:textId="77777777" w:rsidTr="009951C8"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7F961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CCO (The European Crohn's and Colitis Organisation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E065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5A94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,6</w:t>
            </w:r>
          </w:p>
        </w:tc>
      </w:tr>
      <w:tr w:rsidR="00324B3B" w14:paraId="6451B36B" w14:textId="77777777" w:rsidTr="009951C8">
        <w:trPr>
          <w:trHeight w:val="48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1DA7F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S (European Digestive Surger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24FB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FB222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,2</w:t>
            </w:r>
          </w:p>
        </w:tc>
      </w:tr>
      <w:tr w:rsidR="00324B3B" w14:paraId="1D7DA64C" w14:textId="77777777" w:rsidTr="009951C8">
        <w:trPr>
          <w:trHeight w:val="28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ED75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HMSG (European Helicobacter and Microbiota Study Group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E7652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194F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,2</w:t>
            </w:r>
          </w:p>
        </w:tc>
      </w:tr>
      <w:tr w:rsidR="00324B3B" w14:paraId="273225CC" w14:textId="77777777" w:rsidTr="009951C8">
        <w:trPr>
          <w:trHeight w:val="6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166BC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PC (European PancreaticClub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F22D2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BB1E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,4</w:t>
            </w:r>
          </w:p>
        </w:tc>
      </w:tr>
      <w:tr w:rsidR="00324B3B" w14:paraId="2EC0D0D8" w14:textId="77777777" w:rsidTr="009951C8">
        <w:trPr>
          <w:trHeight w:val="36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0C9EB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CP (European Society of  Coloproctolog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F08CC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15E71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9</w:t>
            </w:r>
          </w:p>
        </w:tc>
      </w:tr>
      <w:tr w:rsidR="00324B3B" w14:paraId="3883B7F2" w14:textId="77777777" w:rsidTr="009951C8"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C65C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DO (the European Society of Digestive Oncolog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93BB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64BE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,7</w:t>
            </w:r>
          </w:p>
        </w:tc>
      </w:tr>
      <w:tr w:rsidR="00324B3B" w14:paraId="25524442" w14:textId="77777777" w:rsidTr="009951C8">
        <w:trPr>
          <w:trHeight w:val="195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A079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GAR (European Society of Gastrointestinal and Abdominal Radiolog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0876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9426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,4</w:t>
            </w:r>
          </w:p>
        </w:tc>
      </w:tr>
      <w:tr w:rsidR="00324B3B" w14:paraId="0632D752" w14:textId="77777777" w:rsidTr="009951C8">
        <w:trPr>
          <w:trHeight w:val="18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15245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GE (The European Society of Gastrointestinal Endoscop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070C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1301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,4</w:t>
            </w:r>
          </w:p>
        </w:tc>
      </w:tr>
      <w:tr w:rsidR="00324B3B" w14:paraId="0E36A1ED" w14:textId="77777777" w:rsidTr="009951C8">
        <w:trPr>
          <w:trHeight w:val="12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22FA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NM (The European Society of Neurogastroenterology and Motilit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C7E1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F4A0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,5</w:t>
            </w:r>
          </w:p>
        </w:tc>
      </w:tr>
      <w:tr w:rsidR="00324B3B" w14:paraId="4A940F31" w14:textId="77777777" w:rsidTr="009951C8"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EC80E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P (European Society of Patholog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9B73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166DD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,2</w:t>
            </w:r>
          </w:p>
        </w:tc>
      </w:tr>
      <w:tr w:rsidR="00324B3B" w14:paraId="07A9FA8D" w14:textId="77777777" w:rsidTr="009951C8"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9BA6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PCG (European Society for Primary Care Gastroenterolog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08C4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C42C3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,7</w:t>
            </w:r>
          </w:p>
        </w:tc>
      </w:tr>
      <w:tr w:rsidR="00324B3B" w14:paraId="45F71375" w14:textId="77777777" w:rsidTr="009951C8">
        <w:trPr>
          <w:trHeight w:val="3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DA02F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PEN (The European Society for Clinical Nutrition and Metabolism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DDF4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D99EE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,2</w:t>
            </w:r>
          </w:p>
        </w:tc>
      </w:tr>
      <w:tr w:rsidR="00324B3B" w14:paraId="21E0811B" w14:textId="77777777" w:rsidTr="009951C8">
        <w:trPr>
          <w:trHeight w:val="420"/>
        </w:trPr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251BC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SPGHAN (The European Society for Paediatric Gastroenterology Hepatology and Nutrition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7827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6EB8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,1</w:t>
            </w:r>
          </w:p>
        </w:tc>
      </w:tr>
      <w:tr w:rsidR="00324B3B" w14:paraId="2BFB2896" w14:textId="77777777" w:rsidTr="009951C8"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B0D1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Other society not on the list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0AC3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27D3C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2,0</w:t>
            </w:r>
          </w:p>
        </w:tc>
      </w:tr>
      <w:tr w:rsidR="00324B3B" w14:paraId="32770668" w14:textId="77777777" w:rsidTr="009951C8"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0C866" w14:textId="77777777" w:rsidR="00324B3B" w:rsidRDefault="00324B3B" w:rsidP="009951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EG (United European Gastroenterology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EB56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2CDD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5,0</w:t>
            </w:r>
          </w:p>
        </w:tc>
      </w:tr>
      <w:tr w:rsidR="00324B3B" w14:paraId="14F7C2DC" w14:textId="77777777" w:rsidTr="009951C8">
        <w:tc>
          <w:tcPr>
            <w:tcW w:w="7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DA1BE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C753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71B4" w14:textId="77777777" w:rsidR="00324B3B" w:rsidRDefault="00324B3B" w:rsidP="009951C8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7,8</w:t>
            </w:r>
          </w:p>
        </w:tc>
      </w:tr>
    </w:tbl>
    <w:p w14:paraId="7FFB3BCC" w14:textId="77777777" w:rsidR="00324B3B" w:rsidRDefault="00324B3B" w:rsidP="00324B3B">
      <w:pPr>
        <w:rPr>
          <w:rFonts w:ascii="Calibri" w:eastAsia="Calibri" w:hAnsi="Calibri" w:cs="Calibri"/>
          <w:b/>
        </w:rPr>
      </w:pPr>
    </w:p>
    <w:p w14:paraId="2BF09BDC" w14:textId="77777777" w:rsidR="00DF6DC4" w:rsidRDefault="00DF6DC4"/>
    <w:sectPr w:rsidR="00DF6DC4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B3B"/>
    <w:rsid w:val="000F6798"/>
    <w:rsid w:val="002A27F2"/>
    <w:rsid w:val="00324B3B"/>
    <w:rsid w:val="00B629E4"/>
    <w:rsid w:val="00DF6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C1005"/>
  <w15:chartTrackingRefBased/>
  <w15:docId w15:val="{E9254A1B-2D46-7E48-9F95-2F3A280EB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3B"/>
    <w:pPr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ko Maeda</dc:creator>
  <cp:keywords/>
  <dc:description/>
  <cp:lastModifiedBy>Yasuko Maeda</cp:lastModifiedBy>
  <cp:revision>1</cp:revision>
  <dcterms:created xsi:type="dcterms:W3CDTF">2025-02-01T07:24:00Z</dcterms:created>
  <dcterms:modified xsi:type="dcterms:W3CDTF">2025-02-01T07:24:00Z</dcterms:modified>
</cp:coreProperties>
</file>